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4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/>
      </w:pPr>
      <w:r>
        <w:rPr>
          <w:b/>
          <w:sz w:val="22"/>
          <w:szCs w:val="22"/>
          <w:lang w:val="en-US"/>
        </w:rPr>
        <w:t>Ranking of the twenty most downregulated GO terms analyzed</w:t>
      </w:r>
      <w:r>
        <w:rPr/>
        <w:t xml:space="preserve"> with MAPPFinder 2.1. </w:t>
      </w:r>
    </w:p>
    <w:tbl>
      <w:tblPr>
        <w:tblW w:w="5000" w:type="pct"/>
        <w:jc w:val="left"/>
        <w:tblInd w:w="-70" w:type="dxa"/>
        <w:tblLayout w:type="fixed"/>
        <w:tblCellMar>
          <w:top w:w="57" w:type="dxa"/>
          <w:left w:w="70" w:type="dxa"/>
          <w:bottom w:w="0" w:type="dxa"/>
          <w:right w:w="70" w:type="dxa"/>
        </w:tblCellMar>
      </w:tblPr>
      <w:tblGrid>
        <w:gridCol w:w="3838"/>
        <w:gridCol w:w="539"/>
        <w:gridCol w:w="832"/>
        <w:gridCol w:w="909"/>
        <w:gridCol w:w="529"/>
        <w:gridCol w:w="832"/>
        <w:gridCol w:w="583"/>
        <w:gridCol w:w="790"/>
        <w:gridCol w:w="786"/>
      </w:tblGrid>
      <w:tr>
        <w:trPr>
          <w:trHeight w:val="510" w:hRule="atLeast"/>
        </w:trPr>
        <w:tc>
          <w:tcPr>
            <w:tcW w:w="38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 Name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      Type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ed (n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sured (n)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 GO      (n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ed (%)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       Score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mute p-value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ER    p-value</w:t>
            </w:r>
          </w:p>
        </w:tc>
      </w:tr>
      <w:tr>
        <w:trPr>
          <w:trHeight w:val="255" w:hRule="atLeast"/>
        </w:trPr>
        <w:tc>
          <w:tcPr>
            <w:tcW w:w="38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nal transducer activity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31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38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insic to membra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1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8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5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38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gral to membra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83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5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38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communication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9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6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38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nal transduction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65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38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bra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1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6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38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sma membra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2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8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insic to plasma membra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4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8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gral to plasma membra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8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eptor activity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8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8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-cell signaling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8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racellular region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5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9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8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velopment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9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8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adhesion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6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8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membrane receptor activity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5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6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3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8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ion channel activity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7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38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on transport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9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1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38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surface receptor linked signal transduction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8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8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38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differentiation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9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4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3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cium ion binding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8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9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9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1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</w:tr>
    </w:tbl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 p-value &lt; 0.05 and a fold change ≤ -1.05 were used as the criteria for gene expression changes in PCOS patients after pioglitazone treatment. The z-score is based on N = 13.443 genes linked to a GO term and R = 5229 of these genes meeting the criteria for change in expression. Changed (n): number of genes changed. Measured (n): number of genes measured on the chip. In GO (n): number of genes in the GO term. Changed (%): Changed (n) divided by Measured (n). FWER p-value: Family Wise Error Rate.</w:t>
      </w:r>
      <w:r>
        <w:rPr>
          <w:lang w:val="en-US"/>
        </w:rPr>
        <w:t xml:space="preserve"> 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701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da-DK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character" w:styleId="StrongEmphasis">
    <w:name w:val="Strong"/>
    <w:basedOn w:val="Standardskrifttypeiafsni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8T19:36:00Z</dcterms:created>
  <dc:creator>KKAVHS</dc:creator>
  <dc:description/>
  <dc:language>en-US</dc:language>
  <cp:lastModifiedBy>kh</cp:lastModifiedBy>
  <cp:lastPrinted>2007-11-06T00:21:00Z</cp:lastPrinted>
  <dcterms:modified xsi:type="dcterms:W3CDTF">2008-05-18T19:36:00Z</dcterms:modified>
  <cp:revision>2</cp:revision>
  <dc:subject/>
  <dc:title>Hej Ja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